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ascii="AdvTTaf7f9f4f . B" w:hAnsi="AdvTTaf7f9f4f . B" w:eastAsia="AdvTTaf7f9f4f . B" w:cs="AdvTTaf7f9f4f . B"/>
          <w:color w:val="231F2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  <w:t>Supplementary Table 2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</w:rPr>
        <w:t>Summary of reported reciprocal translocation t(17;22)</w:t>
      </w:r>
    </w:p>
    <w:tbl>
      <w:tblPr>
        <w:tblStyle w:val="6"/>
        <w:tblW w:w="0" w:type="auto"/>
        <w:tblInd w:w="6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6"/>
        <w:gridCol w:w="2416"/>
        <w:gridCol w:w="18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TTb8864ccf . B" w:cs="Times New Roman Regular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TT3713a231" w:cs="Times New Roman Regular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Karyotype of the carrier</w:t>
            </w:r>
          </w:p>
        </w:tc>
        <w:tc>
          <w:tcPr>
            <w:tcW w:w="23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TTb8864ccf . B" w:cs="Times New Roman Regular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TT3713a231" w:cs="Times New Roman Regular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Clinical </w:t>
            </w:r>
            <w:r>
              <w:rPr>
                <w:rFonts w:hint="default" w:ascii="Times New Roman Regular" w:hAnsi="Times New Roman Regular" w:eastAsia="AdvTT3713a231" w:cs="Times New Roman Regular"/>
                <w:b/>
                <w:bCs/>
                <w:color w:val="auto"/>
                <w:kern w:val="0"/>
                <w:sz w:val="24"/>
                <w:szCs w:val="24"/>
                <w:lang w:eastAsia="zh-CN" w:bidi="ar"/>
              </w:rPr>
              <w:t>features</w:t>
            </w:r>
            <w:r>
              <w:rPr>
                <w:rFonts w:hint="default" w:ascii="Times New Roman Regular" w:hAnsi="Times New Roman Regular" w:eastAsia="AdvTT3713a231" w:cs="Times New Roman Regular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of the</w:t>
            </w:r>
            <w:r>
              <w:rPr>
                <w:rFonts w:hint="default" w:ascii="Times New Roman Regular" w:hAnsi="Times New Roman Regular" w:eastAsia="AdvTT3713a231" w:cs="Times New Roman Regular"/>
                <w:b/>
                <w:bCs/>
                <w:color w:val="auto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AdvTT3713a231" w:cs="Times New Roman Regular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translocation</w:t>
            </w:r>
          </w:p>
        </w:tc>
        <w:tc>
          <w:tcPr>
            <w:tcW w:w="21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TTb8864ccf . B" w:cs="Times New Roman Regular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TTb8864ccf . B" w:cs="Times New Roman Regular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0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eastAsia="zh-CN" w:bidi="ar"/>
              </w:rPr>
              <w:t>46,XY,</w:t>
            </w: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inv(1)(p13:q21)</w:t>
            </w: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t(17;22)(p11:p11)</w:t>
            </w:r>
          </w:p>
        </w:tc>
        <w:tc>
          <w:tcPr>
            <w:tcW w:w="239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Recurrent abortion</w:t>
            </w:r>
          </w:p>
        </w:tc>
        <w:tc>
          <w:tcPr>
            <w:tcW w:w="215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xPC9ZZWFyPjxSZWNO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</w:fldData>
              </w:fldChar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xPC9ZZWFyPjxSZWNO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</w:fldData>
              </w:fldChar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instrText xml:space="preserve"> HYPERLINK \l "_ENREF_26" \o "Kim, 2011 #155" </w:instrTex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kern w:val="0"/>
                <w:sz w:val="24"/>
                <w:szCs w:val="24"/>
              </w:rPr>
              <w:t>Kim et al. 2011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0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eastAsia="zh-CN" w:bidi="ar"/>
              </w:rPr>
              <w:t>46,XY,</w:t>
            </w: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t(17;22)(q11:q12)</w:t>
            </w:r>
          </w:p>
        </w:tc>
        <w:tc>
          <w:tcPr>
            <w:tcW w:w="239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Miscarriage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Oligoteratozoospermia</w:t>
            </w:r>
          </w:p>
        </w:tc>
        <w:tc>
          <w:tcPr>
            <w:tcW w:w="215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instrText xml:space="preserve"> ADDIN EN.CITE &lt;EndNote&gt;&lt;Cite&gt;&lt;Author&gt;Geneix&lt;/Author&gt;&lt;Year&gt;2002&lt;/Year&gt;&lt;RecNum&gt;181&lt;/RecNum&gt;&lt;DisplayText&gt;(Geneix et al. 2002)&lt;/DisplayText&gt;&lt;record&gt;&lt;rec-number&gt;181&lt;/rec-number&gt;&lt;foreign-keys&gt;&lt;key app="EN" db-id="09r2w0zrofpvr4e59whxr9fjeap0tzverx52" timestamp="1623408584"&gt;181&lt;/key&gt;&lt;key app="ENWeb" db-id=""&gt;0&lt;/key&gt;&lt;/foreign-keys&gt;&lt;ref-type name="Journal Article"&gt;17&lt;/ref-type&gt;&lt;contributors&gt;&lt;authors&gt;&lt;author&gt;Geneix, A&lt;/author&gt;&lt;author&gt;Schubert, B&lt;/author&gt;&lt;author&gt;Force, A&lt;/author&gt;&lt;author&gt;Rodet, K&lt;/author&gt;&lt;author&gt;Briancon, G&lt;/author&gt;&lt;author&gt;Boucher, D.&lt;/author&gt;&lt;/authors&gt;&lt;/contributors&gt;&lt;titles&gt;&lt;title&gt;Sperm analysis by FISH in a case of t(17; 22) (q11; q12) balanced translocation&lt;/title&gt;&lt;secondary-title&gt;Hum Reprod&lt;/secondary-title&gt;&lt;/titles&gt;&lt;periodical&gt;&lt;full-title&gt;Hum Reprod&lt;/full-title&gt;&lt;/periodical&gt;&lt;volume&gt;17&lt;/volume&gt;&lt;dates&gt;&lt;year&gt;2002&lt;/year&gt;&lt;/dates&gt;&lt;isbn&gt;0268-1161 (Print); 0268-1161 (Linking)&lt;/isbn&gt;&lt;urls&gt;&lt;/urls&gt;&lt;electronic-resource-num&gt;10.1093/humrep/17.2.325&lt;/electronic-resource-num&gt;&lt;/record&gt;&lt;/Cite&gt;&lt;/EndNote&gt;</w:instrTex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instrText xml:space="preserve"> HYPERLINK \l "_ENREF_18" \o "Geneix, 2002 #181" </w:instrTex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kern w:val="0"/>
                <w:sz w:val="24"/>
                <w:szCs w:val="24"/>
              </w:rPr>
              <w:t>Geneix et al. 2002</w:t>
            </w: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  <w:r>
        <w:rPr>
          <w:rFonts w:hint="eastAsia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dvTTaf7f9f4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scgmbMinionScUn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phypl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rmgdq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8864cc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Palatino Linotype">
    <w:panose1 w:val="020405020503050A0304"/>
    <w:charset w:val="00"/>
    <w:family w:val="roman"/>
    <w:pitch w:val="default"/>
    <w:sig w:usb0="E0000287" w:usb1="40000013" w:usb2="00000000" w:usb3="00000000" w:csb0="2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0a2f13e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TT3713a23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Myria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AdvTT3713a231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38a931c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xi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NewRomanPS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lhdhy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6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6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7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dvP705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rndvg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abon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bon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ardin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7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b5f0e5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9c1b3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bertu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F25614"/>
    <w:rsid w:val="25F84493"/>
    <w:rsid w:val="31FEBCD8"/>
    <w:rsid w:val="35A7D151"/>
    <w:rsid w:val="35D6DE5F"/>
    <w:rsid w:val="3D955B0B"/>
    <w:rsid w:val="3E5D8CA3"/>
    <w:rsid w:val="3EFBEA76"/>
    <w:rsid w:val="3F3F1DFA"/>
    <w:rsid w:val="3FF8ADE7"/>
    <w:rsid w:val="3FFEEB13"/>
    <w:rsid w:val="3FFF0098"/>
    <w:rsid w:val="42F72B5A"/>
    <w:rsid w:val="4D7F51CB"/>
    <w:rsid w:val="4EEF2AD6"/>
    <w:rsid w:val="4FFBB2FA"/>
    <w:rsid w:val="4FFDFFDA"/>
    <w:rsid w:val="5B6B4DE6"/>
    <w:rsid w:val="5BE11443"/>
    <w:rsid w:val="5C36DB7E"/>
    <w:rsid w:val="5FC49E8D"/>
    <w:rsid w:val="5FFB109B"/>
    <w:rsid w:val="5FFD851D"/>
    <w:rsid w:val="5FFFC0F8"/>
    <w:rsid w:val="5FFFFE19"/>
    <w:rsid w:val="61776C55"/>
    <w:rsid w:val="63E7343C"/>
    <w:rsid w:val="666F3F97"/>
    <w:rsid w:val="6AD7A2D9"/>
    <w:rsid w:val="6BFE30ED"/>
    <w:rsid w:val="6C3F1BB9"/>
    <w:rsid w:val="6DC9D60A"/>
    <w:rsid w:val="6DDCB88C"/>
    <w:rsid w:val="6DFF1951"/>
    <w:rsid w:val="6EFE6D36"/>
    <w:rsid w:val="6F534C55"/>
    <w:rsid w:val="6FABAEEC"/>
    <w:rsid w:val="73B74630"/>
    <w:rsid w:val="75F25614"/>
    <w:rsid w:val="75F76C42"/>
    <w:rsid w:val="75FD9460"/>
    <w:rsid w:val="76FECFFE"/>
    <w:rsid w:val="777D6F39"/>
    <w:rsid w:val="77FB0F9D"/>
    <w:rsid w:val="77FEFFF1"/>
    <w:rsid w:val="7B9F62D7"/>
    <w:rsid w:val="7BF72AFC"/>
    <w:rsid w:val="7C67D0BA"/>
    <w:rsid w:val="7D6F3A8D"/>
    <w:rsid w:val="7E739C64"/>
    <w:rsid w:val="7F1625A3"/>
    <w:rsid w:val="7F31B844"/>
    <w:rsid w:val="7F4742B8"/>
    <w:rsid w:val="7F5A7164"/>
    <w:rsid w:val="7F8F480D"/>
    <w:rsid w:val="7FACA855"/>
    <w:rsid w:val="7FBF0E0D"/>
    <w:rsid w:val="7FD78FFE"/>
    <w:rsid w:val="7FE4A7FF"/>
    <w:rsid w:val="7FEDC1A9"/>
    <w:rsid w:val="8BAFA6E7"/>
    <w:rsid w:val="8EB6DE97"/>
    <w:rsid w:val="947E4AB8"/>
    <w:rsid w:val="9BFF4F90"/>
    <w:rsid w:val="9FB70C9B"/>
    <w:rsid w:val="9FDA0021"/>
    <w:rsid w:val="A9EF7C0A"/>
    <w:rsid w:val="AB6ECF12"/>
    <w:rsid w:val="B7EB96CD"/>
    <w:rsid w:val="BA0FC0B1"/>
    <w:rsid w:val="BBBF15E5"/>
    <w:rsid w:val="CBEF4CF2"/>
    <w:rsid w:val="CBF4D545"/>
    <w:rsid w:val="CFB94E88"/>
    <w:rsid w:val="D1AEE223"/>
    <w:rsid w:val="DBFB80D6"/>
    <w:rsid w:val="DE7EF6BC"/>
    <w:rsid w:val="DFCFAA6B"/>
    <w:rsid w:val="DFDF4B97"/>
    <w:rsid w:val="DFED5945"/>
    <w:rsid w:val="EB27336B"/>
    <w:rsid w:val="EB7F622E"/>
    <w:rsid w:val="ED7E673C"/>
    <w:rsid w:val="EE9DDF72"/>
    <w:rsid w:val="EEFF1F5A"/>
    <w:rsid w:val="EF9B9841"/>
    <w:rsid w:val="EF9F14EF"/>
    <w:rsid w:val="EFBF0B39"/>
    <w:rsid w:val="EFD241D0"/>
    <w:rsid w:val="F07D6004"/>
    <w:rsid w:val="F1F56F43"/>
    <w:rsid w:val="F3B90F62"/>
    <w:rsid w:val="F3EF7713"/>
    <w:rsid w:val="F4FE8D26"/>
    <w:rsid w:val="F52B116C"/>
    <w:rsid w:val="F54F3126"/>
    <w:rsid w:val="F5BF8AA7"/>
    <w:rsid w:val="F7EFC348"/>
    <w:rsid w:val="F7F4BCE3"/>
    <w:rsid w:val="F95BD523"/>
    <w:rsid w:val="F9FDCD4E"/>
    <w:rsid w:val="FA7A2140"/>
    <w:rsid w:val="FBCFAC03"/>
    <w:rsid w:val="FCDF02F4"/>
    <w:rsid w:val="FCDF7D04"/>
    <w:rsid w:val="FD79EE05"/>
    <w:rsid w:val="FDDCFA80"/>
    <w:rsid w:val="FDFF086C"/>
    <w:rsid w:val="FE7F7AA5"/>
    <w:rsid w:val="FEA6DC23"/>
    <w:rsid w:val="FEE75636"/>
    <w:rsid w:val="FEF361EB"/>
    <w:rsid w:val="FF5FD05E"/>
    <w:rsid w:val="FF7B7F64"/>
    <w:rsid w:val="FF7F33C9"/>
    <w:rsid w:val="FFAF777A"/>
    <w:rsid w:val="FFB78290"/>
    <w:rsid w:val="FFBE8A8B"/>
    <w:rsid w:val="FFBF7275"/>
    <w:rsid w:val="FFDB9927"/>
    <w:rsid w:val="FFFF9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8:05:00Z</dcterms:created>
  <dc:creator>shan_huang33</dc:creator>
  <cp:lastModifiedBy>shan_huang33</cp:lastModifiedBy>
  <dcterms:modified xsi:type="dcterms:W3CDTF">2022-02-16T15:2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